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bookmarkEnd w:id="0"/>
    <w:p w14:paraId="68076DC8" w14:textId="66EDDF25" w:rsidR="0047591A" w:rsidRDefault="00F022BA"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3C34065" wp14:editId="187251C0">
                <wp:simplePos x="0" y="0"/>
                <wp:positionH relativeFrom="column">
                  <wp:posOffset>953879</wp:posOffset>
                </wp:positionH>
                <wp:positionV relativeFrom="paragraph">
                  <wp:posOffset>3824449</wp:posOffset>
                </wp:positionV>
                <wp:extent cx="87464" cy="95415"/>
                <wp:effectExtent l="0" t="0" r="8255" b="0"/>
                <wp:wrapNone/>
                <wp:docPr id="6" name="Ova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464" cy="9541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C68CBA0" id="Oval 6" o:spid="_x0000_s1026" style="position:absolute;margin-left:75.1pt;margin-top:301.15pt;width:6.9pt;height:7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" fillcolor="white [3212]" stroked="f" strokeweight="1pt">
                <v:stroke joinstyle="miter"/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004767E" wp14:editId="18F8E61E">
                <wp:simplePos x="0" y="0"/>
                <wp:positionH relativeFrom="column">
                  <wp:posOffset>956474</wp:posOffset>
                </wp:positionH>
                <wp:positionV relativeFrom="paragraph">
                  <wp:posOffset>5427497</wp:posOffset>
                </wp:positionV>
                <wp:extent cx="100976" cy="134636"/>
                <wp:effectExtent l="0" t="0" r="0" b="0"/>
                <wp:wrapNone/>
                <wp:docPr id="11" name="Oval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976" cy="134636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7B61BD4" id="Oval 11" o:spid="_x0000_s1026" style="position:absolute;margin-left:75.3pt;margin-top:427.35pt;width:7.95pt;height:10.6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" fillcolor="white [3212]" stroked="f" strokeweight="1pt">
                <v:stroke joinstyle="miter"/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5510DC6" wp14:editId="7C7FCA7F">
                <wp:simplePos x="0" y="0"/>
                <wp:positionH relativeFrom="column">
                  <wp:posOffset>950015</wp:posOffset>
                </wp:positionH>
                <wp:positionV relativeFrom="paragraph">
                  <wp:posOffset>5561937</wp:posOffset>
                </wp:positionV>
                <wp:extent cx="87464" cy="95415"/>
                <wp:effectExtent l="0" t="0" r="8255" b="0"/>
                <wp:wrapNone/>
                <wp:docPr id="12" name="Oval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464" cy="9541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AF245A2" id="Oval 12" o:spid="_x0000_s1026" style="position:absolute;margin-left:74.8pt;margin-top:437.95pt;width:6.9pt;height:7.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" fillcolor="white [3212]" stroked="f" strokeweight="1pt">
                <v:stroke joinstyle="miter"/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7CB0497" wp14:editId="5BF25E45">
                <wp:simplePos x="0" y="0"/>
                <wp:positionH relativeFrom="column">
                  <wp:posOffset>944715</wp:posOffset>
                </wp:positionH>
                <wp:positionV relativeFrom="paragraph">
                  <wp:posOffset>5930348</wp:posOffset>
                </wp:positionV>
                <wp:extent cx="87464" cy="95415"/>
                <wp:effectExtent l="0" t="0" r="8255" b="0"/>
                <wp:wrapNone/>
                <wp:docPr id="9" name="Oval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464" cy="9541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4FF3D24" id="Oval 9" o:spid="_x0000_s1026" style="position:absolute;margin-left:74.4pt;margin-top:466.95pt;width:6.9pt;height:7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" fillcolor="white [3212]" stroked="f" strokeweight="1pt">
                <v:stroke joinstyle="miter"/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B5492DD" wp14:editId="1F1E4900">
                <wp:simplePos x="0" y="0"/>
                <wp:positionH relativeFrom="column">
                  <wp:posOffset>2154638</wp:posOffset>
                </wp:positionH>
                <wp:positionV relativeFrom="paragraph">
                  <wp:posOffset>4102874</wp:posOffset>
                </wp:positionV>
                <wp:extent cx="87464" cy="95415"/>
                <wp:effectExtent l="0" t="0" r="8255" b="0"/>
                <wp:wrapNone/>
                <wp:docPr id="10" name="Oval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464" cy="9541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E7BDED5" id="Oval 10" o:spid="_x0000_s1026" style="position:absolute;margin-left:169.65pt;margin-top:323.05pt;width:6.9pt;height:7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" fillcolor="white [3212]" stroked="f" strokeweight="1pt">
                <v:stroke joinstyle="miter"/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DD1617B" wp14:editId="281740D1">
                <wp:simplePos x="0" y="0"/>
                <wp:positionH relativeFrom="column">
                  <wp:posOffset>2144036</wp:posOffset>
                </wp:positionH>
                <wp:positionV relativeFrom="paragraph">
                  <wp:posOffset>4235394</wp:posOffset>
                </wp:positionV>
                <wp:extent cx="87464" cy="95415"/>
                <wp:effectExtent l="0" t="0" r="8255" b="0"/>
                <wp:wrapNone/>
                <wp:docPr id="8" name="Ova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464" cy="9541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CDD0807" id="Oval 8" o:spid="_x0000_s1026" style="position:absolute;margin-left:168.8pt;margin-top:333.5pt;width:6.9pt;height:7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" fillcolor="white [3212]" stroked="f" strokeweight="1pt">
                <v:stroke joinstyle="miter"/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BD43B66" wp14:editId="40B9745C">
                <wp:simplePos x="0" y="0"/>
                <wp:positionH relativeFrom="column">
                  <wp:posOffset>2158613</wp:posOffset>
                </wp:positionH>
                <wp:positionV relativeFrom="paragraph">
                  <wp:posOffset>5625548</wp:posOffset>
                </wp:positionV>
                <wp:extent cx="87464" cy="95415"/>
                <wp:effectExtent l="0" t="0" r="8255" b="0"/>
                <wp:wrapNone/>
                <wp:docPr id="7" name="Ova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464" cy="9541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E50E6BC" id="Oval 7" o:spid="_x0000_s1026" style="position:absolute;margin-left:169.95pt;margin-top:442.95pt;width:6.9pt;height:7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" fillcolor="white [3212]" stroked="f" strokeweight="1pt">
                <v:stroke joinstyle="miter"/>
              </v:oval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75648" behindDoc="1" locked="0" layoutInCell="1" allowOverlap="1" wp14:anchorId="4D9DA537" wp14:editId="3C165C67">
            <wp:simplePos x="0" y="0"/>
            <wp:positionH relativeFrom="margin">
              <wp:align>left</wp:align>
            </wp:positionH>
            <wp:positionV relativeFrom="paragraph">
              <wp:posOffset>3747797</wp:posOffset>
            </wp:positionV>
            <wp:extent cx="3000375" cy="2333625"/>
            <wp:effectExtent l="0" t="0" r="9525" b="9525"/>
            <wp:wrapTight wrapText="bothSides">
              <wp:wrapPolygon edited="0">
                <wp:start x="0" y="0"/>
                <wp:lineTo x="0" y="21512"/>
                <wp:lineTo x="21531" y="21512"/>
                <wp:lineTo x="21531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1681" b="14911"/>
                    <a:stretch/>
                  </pic:blipFill>
                  <pic:spPr bwMode="auto">
                    <a:xfrm>
                      <a:off x="0" y="0"/>
                      <a:ext cx="3000375" cy="23336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1552" behindDoc="1" locked="0" layoutInCell="1" allowOverlap="1" wp14:anchorId="3D2EE9A7" wp14:editId="0935DFD7">
                <wp:simplePos x="0" y="0"/>
                <wp:positionH relativeFrom="margin">
                  <wp:posOffset>-141605</wp:posOffset>
                </wp:positionH>
                <wp:positionV relativeFrom="paragraph">
                  <wp:posOffset>3402220</wp:posOffset>
                </wp:positionV>
                <wp:extent cx="3578773" cy="1404620"/>
                <wp:effectExtent l="0" t="0" r="3175" b="1905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78773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2637FA" w14:textId="77777777" w:rsidR="00C41711" w:rsidRPr="00C41711" w:rsidRDefault="005F6535" w:rsidP="00C41711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E0252 – moderately resista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D2EE9A7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-11.15pt;margin-top:267.9pt;width:281.8pt;height:110.6pt;z-index:-25164492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" stroked="f">
                <v:textbox style="mso-fit-shape-to-text:t">
                  <w:txbxContent>
                    <w:p w14:paraId="012637FA" w14:textId="77777777" w:rsidR="00C41711" w:rsidRPr="00C41711" w:rsidRDefault="005F6535" w:rsidP="00C41711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E0252 – moderately resistan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BD2B10">
        <w:rPr>
          <w:noProof/>
        </w:rPr>
        <mc:AlternateContent>
          <mc:Choice Requires="wps">
            <w:drawing>
              <wp:anchor distT="45720" distB="45720" distL="114300" distR="114300" simplePos="0" relativeHeight="251673600" behindDoc="1" locked="0" layoutInCell="1" allowOverlap="1" wp14:anchorId="000B8161" wp14:editId="546F130B">
                <wp:simplePos x="0" y="0"/>
                <wp:positionH relativeFrom="margin">
                  <wp:posOffset>95250</wp:posOffset>
                </wp:positionH>
                <wp:positionV relativeFrom="paragraph">
                  <wp:posOffset>6476999</wp:posOffset>
                </wp:positionV>
                <wp:extent cx="8717915" cy="695325"/>
                <wp:effectExtent l="0" t="0" r="6985" b="9525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17915" cy="695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A87527" w14:textId="59004BFA" w:rsidR="005F6535" w:rsidRPr="00BD2B10" w:rsidRDefault="00BD2B10" w:rsidP="005F6535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D2B1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Supplemental Figure </w:t>
                            </w:r>
                            <w:r w:rsidR="009103D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</w:t>
                            </w:r>
                            <w:r w:rsidR="005F6535" w:rsidRPr="00BD2B1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Differences in individual fungal end</w:t>
                            </w:r>
                            <w:r w:rsidR="0039352C" w:rsidRPr="00BD2B1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phyte OTU’s across organic and conventional among a) all carrot genotypes, and individual carrot genotypes b) E0191 (susceptible), </w:t>
                            </w:r>
                            <w:r w:rsidR="00BD784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) E0252 (moderately resistant) and </w:t>
                            </w:r>
                            <w:r w:rsidR="00BD784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 E3999 (resistant), representing a range of resistance to root knot nematod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00B816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7" type="#_x0000_t202" style="position:absolute;margin-left:7.5pt;margin-top:510pt;width:686.45pt;height:54.75pt;z-index:-2516428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" stroked="f">
                <v:textbox>
                  <w:txbxContent>
                    <w:p w14:paraId="41A87527" w14:textId="59004BFA" w:rsidR="005F6535" w:rsidRPr="00BD2B10" w:rsidRDefault="00BD2B10" w:rsidP="005F6535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D2B1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Supplemental Figure </w:t>
                      </w:r>
                      <w:r w:rsidR="009103D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3</w:t>
                      </w:r>
                      <w:r w:rsidR="005F6535" w:rsidRPr="00BD2B1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Differences in individual fungal end</w:t>
                      </w:r>
                      <w:r w:rsidR="0039352C" w:rsidRPr="00BD2B1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o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phyte OTU’s across organic and conventional among a) all carrot genotypes, and individual carrot genotypes b) E0191 (susceptible), </w:t>
                      </w:r>
                      <w:r w:rsidR="00BD784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) E0252 (moderately resistant) and </w:t>
                      </w:r>
                      <w:r w:rsidR="00BD784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 E3999 (resistant), representing a range of resistance to root knot nematod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5F6535"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1" locked="0" layoutInCell="1" allowOverlap="1" wp14:anchorId="443A7EAA" wp14:editId="131A15EE">
                <wp:simplePos x="0" y="0"/>
                <wp:positionH relativeFrom="margin">
                  <wp:posOffset>4066540</wp:posOffset>
                </wp:positionH>
                <wp:positionV relativeFrom="paragraph">
                  <wp:posOffset>3387419</wp:posOffset>
                </wp:positionV>
                <wp:extent cx="3578225" cy="1404620"/>
                <wp:effectExtent l="0" t="0" r="3175" b="190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782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5FC47B" w14:textId="77777777" w:rsidR="00C41711" w:rsidRPr="00C41711" w:rsidRDefault="005F6535" w:rsidP="00C4171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E3999 - resista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type w14:anchorId="75E238F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20.2pt;margin-top:266.75pt;width:281.75pt;height:110.6pt;z-index:-25164697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" stroked="f">
                <v:textbox style="mso-fit-shape-to-text:t">
                  <w:txbxContent>
                    <w:p w:rsidR="00C41711" w:rsidRPr="00C41711" w:rsidRDefault="005F6535" w:rsidP="00C4171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E3999 - resistan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5F6535">
        <w:rPr>
          <w:noProof/>
        </w:rPr>
        <w:drawing>
          <wp:anchor distT="0" distB="0" distL="114300" distR="114300" simplePos="0" relativeHeight="251667456" behindDoc="1" locked="0" layoutInCell="1" allowOverlap="1" wp14:anchorId="6AC7FA97" wp14:editId="25CC5798">
            <wp:simplePos x="0" y="0"/>
            <wp:positionH relativeFrom="margin">
              <wp:posOffset>4288155</wp:posOffset>
            </wp:positionH>
            <wp:positionV relativeFrom="paragraph">
              <wp:posOffset>3736340</wp:posOffset>
            </wp:positionV>
            <wp:extent cx="3830955" cy="2742565"/>
            <wp:effectExtent l="0" t="0" r="0" b="635"/>
            <wp:wrapTight wrapText="bothSides">
              <wp:wrapPolygon edited="0">
                <wp:start x="0" y="0"/>
                <wp:lineTo x="0" y="21455"/>
                <wp:lineTo x="21482" y="21455"/>
                <wp:lineTo x="21482" y="0"/>
                <wp:lineTo x="0" y="0"/>
              </wp:wrapPolygon>
            </wp:wrapTight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0955" cy="27425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F6535">
        <w:rPr>
          <w:noProof/>
        </w:rPr>
        <w:drawing>
          <wp:anchor distT="0" distB="0" distL="114300" distR="114300" simplePos="0" relativeHeight="251663360" behindDoc="1" locked="0" layoutInCell="1" allowOverlap="1" wp14:anchorId="1ABD353C" wp14:editId="67B0109E">
            <wp:simplePos x="0" y="0"/>
            <wp:positionH relativeFrom="margin">
              <wp:posOffset>4224655</wp:posOffset>
            </wp:positionH>
            <wp:positionV relativeFrom="paragraph">
              <wp:posOffset>204470</wp:posOffset>
            </wp:positionV>
            <wp:extent cx="3766820" cy="2995295"/>
            <wp:effectExtent l="0" t="0" r="5080" b="0"/>
            <wp:wrapTight wrapText="bothSides">
              <wp:wrapPolygon edited="0">
                <wp:start x="0" y="0"/>
                <wp:lineTo x="0" y="21431"/>
                <wp:lineTo x="21520" y="21431"/>
                <wp:lineTo x="21520" y="0"/>
                <wp:lineTo x="0" y="0"/>
              </wp:wrapPolygon>
            </wp:wrapTight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66820" cy="29952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41711"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1" locked="0" layoutInCell="1" allowOverlap="1" wp14:anchorId="687A64B9" wp14:editId="3A76F98E">
                <wp:simplePos x="0" y="0"/>
                <wp:positionH relativeFrom="margin">
                  <wp:posOffset>3988282</wp:posOffset>
                </wp:positionH>
                <wp:positionV relativeFrom="paragraph">
                  <wp:posOffset>-172939</wp:posOffset>
                </wp:positionV>
                <wp:extent cx="3578773" cy="1404620"/>
                <wp:effectExtent l="0" t="0" r="3175" b="1905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78773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F35FC3" w14:textId="77777777" w:rsidR="00C41711" w:rsidRPr="00BD2B10" w:rsidRDefault="005F6535" w:rsidP="00BD2B10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rPr>
                                <w:sz w:val="28"/>
                                <w:szCs w:val="28"/>
                              </w:rPr>
                            </w:pPr>
                            <w:r w:rsidRPr="00BD2B10">
                              <w:rPr>
                                <w:sz w:val="28"/>
                                <w:szCs w:val="28"/>
                              </w:rPr>
                              <w:t>E0191 - susceptib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05A8F177" id="_x0000_s1029" type="#_x0000_t202" style="position:absolute;margin-left:314.05pt;margin-top:-13.6pt;width:281.8pt;height:110.6pt;z-index:-25165107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" stroked="f">
                <v:textbox style="mso-fit-shape-to-text:t">
                  <w:txbxContent>
                    <w:p w:rsidR="00C41711" w:rsidRPr="00BD2B10" w:rsidRDefault="005F6535" w:rsidP="00BD2B10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rPr>
                          <w:sz w:val="28"/>
                          <w:szCs w:val="28"/>
                        </w:rPr>
                      </w:pPr>
                      <w:r w:rsidRPr="00BD2B10">
                        <w:rPr>
                          <w:sz w:val="28"/>
                          <w:szCs w:val="28"/>
                        </w:rPr>
                        <w:t>E0191 - susceptibl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41711"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1" locked="0" layoutInCell="1" allowOverlap="1" wp14:anchorId="01508918" wp14:editId="09A7FC4B">
                <wp:simplePos x="0" y="0"/>
                <wp:positionH relativeFrom="margin">
                  <wp:posOffset>-283779</wp:posOffset>
                </wp:positionH>
                <wp:positionV relativeFrom="paragraph">
                  <wp:posOffset>-173421</wp:posOffset>
                </wp:positionV>
                <wp:extent cx="3499945" cy="1404620"/>
                <wp:effectExtent l="0" t="0" r="5715" b="190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9994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2ADA4A" w14:textId="77777777" w:rsidR="00C41711" w:rsidRPr="00BD2B10" w:rsidRDefault="005F6535" w:rsidP="00BD2B10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sz w:val="28"/>
                                <w:szCs w:val="28"/>
                              </w:rPr>
                            </w:pPr>
                            <w:r w:rsidRPr="00BD2B10">
                              <w:rPr>
                                <w:sz w:val="28"/>
                                <w:szCs w:val="28"/>
                              </w:rPr>
                              <w:t>All genotyp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id="_x0000_s1030" type="#_x0000_t202" style="position:absolute;margin-left:-22.35pt;margin-top:-13.65pt;width:275.6pt;height:110.6pt;z-index:-25165516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" stroked="f">
                <v:textbox style="mso-fit-shape-to-text:t">
                  <w:txbxContent>
                    <w:p w:rsidR="00C41711" w:rsidRPr="00BD2B10" w:rsidRDefault="005F6535" w:rsidP="00BD2B10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sz w:val="28"/>
                          <w:szCs w:val="28"/>
                        </w:rPr>
                      </w:pPr>
                      <w:r w:rsidRPr="00BD2B10">
                        <w:rPr>
                          <w:sz w:val="28"/>
                          <w:szCs w:val="28"/>
                        </w:rPr>
                        <w:t>All genotyp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41711" w:rsidRPr="00574CC4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0C8680EC" wp14:editId="1F0C9B24">
            <wp:simplePos x="0" y="0"/>
            <wp:positionH relativeFrom="margin">
              <wp:align>left</wp:align>
            </wp:positionH>
            <wp:positionV relativeFrom="paragraph">
              <wp:posOffset>283210</wp:posOffset>
            </wp:positionV>
            <wp:extent cx="3468370" cy="2889421"/>
            <wp:effectExtent l="0" t="0" r="0" b="6350"/>
            <wp:wrapTight wrapText="bothSides">
              <wp:wrapPolygon edited="0">
                <wp:start x="0" y="0"/>
                <wp:lineTo x="0" y="21505"/>
                <wp:lineTo x="21473" y="21505"/>
                <wp:lineTo x="21473" y="0"/>
                <wp:lineTo x="0" y="0"/>
              </wp:wrapPolygon>
            </wp:wrapTight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0501" cy="289119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47591A" w:rsidSect="00C4171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B61226"/>
    <w:multiLevelType w:val="hybridMultilevel"/>
    <w:tmpl w:val="DD5821DE"/>
    <w:lvl w:ilvl="0" w:tplc="04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C077B5"/>
    <w:multiLevelType w:val="hybridMultilevel"/>
    <w:tmpl w:val="5920A84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B404A9"/>
    <w:multiLevelType w:val="hybridMultilevel"/>
    <w:tmpl w:val="61C43908"/>
    <w:lvl w:ilvl="0" w:tplc="04090017">
      <w:start w:val="4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497683"/>
    <w:multiLevelType w:val="hybridMultilevel"/>
    <w:tmpl w:val="A1B2A2B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8865B0"/>
    <w:multiLevelType w:val="hybridMultilevel"/>
    <w:tmpl w:val="D2628386"/>
    <w:lvl w:ilvl="0" w:tplc="0409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711"/>
    <w:rsid w:val="00225879"/>
    <w:rsid w:val="0039352C"/>
    <w:rsid w:val="00517C05"/>
    <w:rsid w:val="005F6535"/>
    <w:rsid w:val="0068291A"/>
    <w:rsid w:val="009103DE"/>
    <w:rsid w:val="00974658"/>
    <w:rsid w:val="00B275B5"/>
    <w:rsid w:val="00BD2B10"/>
    <w:rsid w:val="00BD7849"/>
    <w:rsid w:val="00C41711"/>
    <w:rsid w:val="00F022BA"/>
    <w:rsid w:val="00F31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CBCEE"/>
  <w15:chartTrackingRefBased/>
  <w15:docId w15:val="{4C85610D-2B6F-4D7D-9576-57461CE16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171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275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5B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</Words>
  <Characters>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 - AgIT</Company>
  <LinksUpToDate>false</LinksUpToDate>
  <CharactersWithSpaces>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agland, Lori A</dc:creator>
  <cp:keywords/>
  <dc:description/>
  <cp:lastModifiedBy>Hoagland, Lori A</cp:lastModifiedBy>
  <cp:revision>4</cp:revision>
  <dcterms:created xsi:type="dcterms:W3CDTF">2020-03-13T13:32:00Z</dcterms:created>
  <dcterms:modified xsi:type="dcterms:W3CDTF">2020-07-08T17:04:00Z</dcterms:modified>
</cp:coreProperties>
</file>